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5A9E0" w14:textId="77777777" w:rsidR="00775582" w:rsidRPr="00775582" w:rsidRDefault="00775582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311"/>
      </w:tblGrid>
      <w:tr w:rsidR="00775582" w:rsidRPr="00775582" w14:paraId="74738EDE" w14:textId="77777777" w:rsidTr="00775582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06C2E1F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7D63E10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7BBBAB2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69A184E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05ADFCAC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103CC06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664D80B6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EC3105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580E11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2057E5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D8F575" w14:textId="298BFD9C" w:rsidR="00775582" w:rsidRPr="007664F6" w:rsidRDefault="007664F6" w:rsidP="00775582">
            <w:pPr>
              <w:spacing w:after="0" w:line="240" w:lineRule="auto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 w:hint="eastAsia"/>
                <w:color w:val="000000"/>
                <w:lang w:eastAsia="zh-CN"/>
              </w:rPr>
              <w:t>P</w:t>
            </w:r>
            <w:r w:rsidR="00EE3D00">
              <w:rPr>
                <w:rFonts w:ascii="Calibri" w:hAnsi="Calibri" w:cs="Calibri" w:hint="eastAsia"/>
                <w:color w:val="000000"/>
                <w:lang w:eastAsia="zh-CN"/>
              </w:rPr>
              <w:t>4-</w:t>
            </w:r>
            <w:r>
              <w:rPr>
                <w:rFonts w:ascii="Calibri" w:hAnsi="Calibri" w:cs="Calibri" w:hint="eastAsia"/>
                <w:color w:val="000000"/>
                <w:lang w:eastAsia="zh-CN"/>
              </w:rPr>
              <w:t>5</w:t>
            </w:r>
          </w:p>
        </w:tc>
      </w:tr>
      <w:tr w:rsidR="007664F6" w:rsidRPr="00775582" w14:paraId="225C00CD" w14:textId="77777777" w:rsidTr="00D15FBC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4FC5F2" w14:textId="77777777" w:rsidR="007664F6" w:rsidRPr="00775582" w:rsidRDefault="007664F6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D69AA1B" w14:textId="77777777" w:rsidR="007664F6" w:rsidRPr="00775582" w:rsidRDefault="007664F6" w:rsidP="0076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AFBBCD" w14:textId="77777777" w:rsidR="007664F6" w:rsidRPr="00775582" w:rsidRDefault="007664F6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all of the databases searched</w:t>
            </w:r>
            <w:r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5C49A30" w14:textId="3C953D3E" w:rsidR="007664F6" w:rsidRPr="00775582" w:rsidRDefault="00EE3D00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zh-CN"/>
              </w:rPr>
              <w:t>P4-5</w:t>
            </w:r>
          </w:p>
        </w:tc>
      </w:tr>
      <w:tr w:rsidR="007664F6" w:rsidRPr="00461935" w14:paraId="328DDC57" w14:textId="77777777" w:rsidTr="00D15FB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E977863" w14:textId="77777777" w:rsidR="007664F6" w:rsidRPr="00775582" w:rsidRDefault="007664F6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F2457B" w14:textId="77777777" w:rsidR="007664F6" w:rsidRPr="00775582" w:rsidRDefault="007664F6" w:rsidP="0076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605F85" w14:textId="77777777" w:rsidR="007664F6" w:rsidRPr="00775582" w:rsidRDefault="007664F6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C3D3101" w14:textId="7B15F896" w:rsidR="007664F6" w:rsidRPr="00461935" w:rsidRDefault="00EE3D00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zh-CN"/>
              </w:rPr>
              <w:t>P4-5</w:t>
            </w:r>
          </w:p>
        </w:tc>
      </w:tr>
      <w:tr w:rsidR="007664F6" w:rsidRPr="00461935" w14:paraId="1B5DE940" w14:textId="77777777" w:rsidTr="00D15FBC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74ABB71" w14:textId="77777777" w:rsidR="007664F6" w:rsidRPr="00775582" w:rsidRDefault="007664F6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059C9D" w14:textId="77777777" w:rsidR="007664F6" w:rsidRPr="00775582" w:rsidRDefault="007664F6" w:rsidP="0076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562693" w14:textId="77777777" w:rsidR="007664F6" w:rsidRPr="00775582" w:rsidRDefault="007664F6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F12B2B0" w14:textId="1F98672D" w:rsidR="007664F6" w:rsidRPr="00461935" w:rsidRDefault="00EE3D00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zh-CN"/>
              </w:rPr>
              <w:t>P4-5</w:t>
            </w:r>
          </w:p>
        </w:tc>
      </w:tr>
      <w:tr w:rsidR="007664F6" w:rsidRPr="00461935" w14:paraId="0085E031" w14:textId="77777777" w:rsidTr="00D15FBC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CC9F185" w14:textId="77777777" w:rsidR="007664F6" w:rsidRPr="00775582" w:rsidRDefault="007664F6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438123" w14:textId="77777777" w:rsidR="007664F6" w:rsidRPr="00775582" w:rsidRDefault="007664F6" w:rsidP="0076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ABE0570" w14:textId="77777777" w:rsidR="007664F6" w:rsidRPr="00775582" w:rsidRDefault="007664F6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6E37ED8" w14:textId="6488D5F3" w:rsidR="007664F6" w:rsidRPr="00461935" w:rsidRDefault="00EE3D00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zh-CN"/>
              </w:rPr>
              <w:t>P4-5</w:t>
            </w:r>
          </w:p>
        </w:tc>
      </w:tr>
      <w:tr w:rsidR="007664F6" w:rsidRPr="00775582" w14:paraId="177E6609" w14:textId="77777777" w:rsidTr="00D15FBC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F6625D" w14:textId="77777777" w:rsidR="007664F6" w:rsidRPr="00775582" w:rsidRDefault="007664F6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2843DB" w14:textId="77777777" w:rsidR="007664F6" w:rsidRPr="00775582" w:rsidRDefault="007664F6" w:rsidP="0076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C00522" w14:textId="77777777" w:rsidR="007664F6" w:rsidRPr="00775582" w:rsidRDefault="007664F6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991BFF7" w14:textId="2F543851" w:rsidR="007664F6" w:rsidRPr="00775582" w:rsidRDefault="00EE3D00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zh-CN"/>
              </w:rPr>
              <w:t>P4-5</w:t>
            </w:r>
          </w:p>
        </w:tc>
      </w:tr>
      <w:tr w:rsidR="007664F6" w:rsidRPr="00775582" w14:paraId="319FA177" w14:textId="77777777" w:rsidTr="00D15FB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71D320C" w14:textId="77777777" w:rsidR="007664F6" w:rsidRPr="00775582" w:rsidRDefault="007664F6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15DAD6" w14:textId="77777777" w:rsidR="007664F6" w:rsidRPr="00775582" w:rsidRDefault="007664F6" w:rsidP="0076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7933D5" w14:textId="77777777" w:rsidR="007664F6" w:rsidRPr="00775582" w:rsidRDefault="007664F6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7C66865" w14:textId="4598B5BD" w:rsidR="007664F6" w:rsidRPr="00775582" w:rsidRDefault="00EE3D00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zh-CN"/>
              </w:rPr>
              <w:t>P4-5</w:t>
            </w:r>
          </w:p>
        </w:tc>
      </w:tr>
      <w:tr w:rsidR="00775582" w:rsidRPr="00775582" w14:paraId="711CAED2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5402239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7664F6" w:rsidRPr="00775582" w14:paraId="7B4F8E70" w14:textId="77777777" w:rsidTr="008F2517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6BB35C" w14:textId="77777777" w:rsidR="007664F6" w:rsidRPr="00775582" w:rsidRDefault="007664F6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2CCC10A" w14:textId="77777777" w:rsidR="007664F6" w:rsidRPr="00775582" w:rsidRDefault="007664F6" w:rsidP="0076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41676C5" w14:textId="77777777" w:rsidR="007664F6" w:rsidRPr="00775582" w:rsidRDefault="007664F6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CD7511C" w14:textId="04888924" w:rsidR="007664F6" w:rsidRPr="00775582" w:rsidRDefault="00EE3D00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zh-CN"/>
              </w:rPr>
              <w:t>P4-5</w:t>
            </w:r>
          </w:p>
        </w:tc>
      </w:tr>
      <w:tr w:rsidR="007664F6" w:rsidRPr="00775582" w14:paraId="4815F006" w14:textId="77777777" w:rsidTr="008F2517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61854C7" w14:textId="77777777" w:rsidR="007664F6" w:rsidRPr="00775582" w:rsidRDefault="007664F6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7913F5" w14:textId="77777777" w:rsidR="007664F6" w:rsidRPr="00775582" w:rsidRDefault="007664F6" w:rsidP="0076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5FF8AA6" w14:textId="77777777" w:rsidR="007664F6" w:rsidRPr="00775582" w:rsidRDefault="007664F6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776EAAF" w14:textId="31B4B83F" w:rsidR="007664F6" w:rsidRPr="00775582" w:rsidRDefault="00EE3D00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zh-CN"/>
              </w:rPr>
              <w:t>P4-5</w:t>
            </w:r>
          </w:p>
        </w:tc>
      </w:tr>
      <w:tr w:rsidR="007664F6" w:rsidRPr="00775582" w14:paraId="2A3F35D3" w14:textId="77777777" w:rsidTr="008F2517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A5F5B7" w14:textId="77777777" w:rsidR="007664F6" w:rsidRPr="00775582" w:rsidRDefault="007664F6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5D037A9" w14:textId="77777777" w:rsidR="007664F6" w:rsidRPr="00775582" w:rsidRDefault="007664F6" w:rsidP="0076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FF4217E" w14:textId="77777777" w:rsidR="007664F6" w:rsidRPr="00775582" w:rsidRDefault="007664F6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3B5A31C" w14:textId="77AA3CE6" w:rsidR="007664F6" w:rsidRPr="00775582" w:rsidRDefault="00EE3D00" w:rsidP="007664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 w:hint="eastAsia"/>
                <w:color w:val="000000"/>
                <w:lang w:eastAsia="zh-CN"/>
              </w:rPr>
              <w:t>P4-5</w:t>
            </w:r>
          </w:p>
        </w:tc>
      </w:tr>
      <w:tr w:rsidR="007664F6" w:rsidRPr="00775582" w14:paraId="77DF333F" w14:textId="77777777" w:rsidTr="008F2517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600B286" w14:textId="77777777" w:rsidR="007664F6" w:rsidRPr="00775582" w:rsidRDefault="007664F6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3CD9478" w14:textId="77777777" w:rsidR="007664F6" w:rsidRPr="00775582" w:rsidRDefault="007664F6" w:rsidP="0076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C5BEF9" w14:textId="77777777" w:rsidR="007664F6" w:rsidRPr="00775582" w:rsidRDefault="007664F6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ndicate when search strategies from other literature reviews were adapted or reused for a substantive part or all of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D3C2835" w14:textId="6F6BAB2F" w:rsidR="007664F6" w:rsidRPr="00775582" w:rsidRDefault="00EE3D00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zh-CN"/>
              </w:rPr>
              <w:t>P4-5</w:t>
            </w:r>
          </w:p>
        </w:tc>
      </w:tr>
      <w:tr w:rsidR="007664F6" w:rsidRPr="00775582" w14:paraId="3BF8BF30" w14:textId="77777777" w:rsidTr="008F2517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8BDE85B" w14:textId="77777777" w:rsidR="007664F6" w:rsidRPr="00775582" w:rsidRDefault="007664F6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887B743" w14:textId="77777777" w:rsidR="007664F6" w:rsidRPr="00775582" w:rsidRDefault="007664F6" w:rsidP="0076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8E54C3" w14:textId="77777777" w:rsidR="007664F6" w:rsidRPr="00775582" w:rsidRDefault="007664F6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456AB5B" w14:textId="77EC6192" w:rsidR="007664F6" w:rsidRPr="00775582" w:rsidRDefault="00EE3D00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zh-CN"/>
              </w:rPr>
              <w:t>P4-5</w:t>
            </w:r>
          </w:p>
        </w:tc>
      </w:tr>
      <w:tr w:rsidR="007664F6" w:rsidRPr="00775582" w14:paraId="12BBF89C" w14:textId="77777777" w:rsidTr="008F2517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CB7B77" w14:textId="77777777" w:rsidR="007664F6" w:rsidRPr="00775582" w:rsidRDefault="007664F6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4C54B5" w14:textId="77777777" w:rsidR="007664F6" w:rsidRPr="00775582" w:rsidRDefault="007664F6" w:rsidP="0076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05A5A60" w14:textId="77777777" w:rsidR="007664F6" w:rsidRPr="00775582" w:rsidRDefault="007664F6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549FEAC" w14:textId="2D323B4E" w:rsidR="007664F6" w:rsidRPr="00775582" w:rsidRDefault="00EE3D00" w:rsidP="0076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zh-CN"/>
              </w:rPr>
              <w:t>P4-5</w:t>
            </w:r>
          </w:p>
        </w:tc>
      </w:tr>
      <w:tr w:rsidR="00775582" w:rsidRPr="00775582" w14:paraId="5671985D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503D304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775582" w:rsidRPr="00F47239" w14:paraId="5EDE8073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EF04B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94037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56E90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8361C0A" w14:textId="367CA2C2" w:rsidR="00775582" w:rsidRPr="00F47239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red"/>
              </w:rPr>
            </w:pPr>
            <w:r w:rsidRPr="00944CF6">
              <w:rPr>
                <w:rFonts w:ascii="Calibri" w:eastAsia="Times New Roman" w:hAnsi="Calibri" w:cs="Calibri"/>
                <w:color w:val="000000"/>
              </w:rPr>
              <w:t> </w:t>
            </w:r>
            <w:r w:rsidR="00944CF6" w:rsidRPr="00926161">
              <w:rPr>
                <w:rFonts w:ascii="Calibri" w:hAnsi="Calibri" w:cs="Calibri" w:hint="eastAsia"/>
                <w:color w:val="000000"/>
                <w:lang w:eastAsia="zh-CN"/>
              </w:rPr>
              <w:t>P5</w:t>
            </w:r>
          </w:p>
        </w:tc>
      </w:tr>
      <w:tr w:rsidR="00775582" w:rsidRPr="00775582" w14:paraId="30EEF734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18F2AD4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775582" w:rsidRPr="00775582" w14:paraId="45C7357C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8E616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3A97C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9DCDF4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6F16B7" w14:textId="5C9CF9EA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 </w:t>
            </w:r>
            <w:r w:rsidR="007664F6">
              <w:rPr>
                <w:rFonts w:ascii="Calibri" w:hAnsi="Calibri" w:cs="Calibri" w:hint="eastAsia"/>
                <w:color w:val="000000"/>
                <w:lang w:eastAsia="zh-CN"/>
              </w:rPr>
              <w:t>P</w:t>
            </w:r>
            <w:r w:rsidR="003F6F4A">
              <w:rPr>
                <w:rFonts w:ascii="Calibri" w:hAnsi="Calibri" w:cs="Calibri" w:hint="eastAsia"/>
                <w:color w:val="000000"/>
                <w:lang w:eastAsia="zh-CN"/>
              </w:rPr>
              <w:t>6</w:t>
            </w:r>
          </w:p>
        </w:tc>
      </w:tr>
      <w:tr w:rsidR="00775582" w:rsidRPr="00775582" w14:paraId="0FA6AD86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65BA91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71D4E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B01990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598096" w14:textId="7C79A193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7664F6">
              <w:rPr>
                <w:rFonts w:ascii="Calibri" w:hAnsi="Calibri" w:cs="Calibri" w:hint="eastAsia"/>
                <w:color w:val="000000"/>
                <w:lang w:eastAsia="zh-CN"/>
              </w:rPr>
              <w:t>P</w:t>
            </w:r>
            <w:r w:rsidR="003F6F4A">
              <w:rPr>
                <w:rFonts w:ascii="Calibri" w:hAnsi="Calibri" w:cs="Calibri" w:hint="eastAsia"/>
                <w:color w:val="000000"/>
                <w:lang w:eastAsia="zh-CN"/>
              </w:rPr>
              <w:t>6</w:t>
            </w:r>
          </w:p>
        </w:tc>
      </w:tr>
      <w:tr w:rsidR="00775582" w:rsidRPr="00775582" w14:paraId="46979229" w14:textId="77777777" w:rsidTr="00775582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B958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4C140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6803A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211F4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582" w:rsidRPr="00775582" w14:paraId="59B20A9B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F048A" w14:textId="77777777" w:rsidR="00775582" w:rsidRPr="00775582" w:rsidRDefault="00D75D8B" w:rsidP="00D75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DED3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4FDA784A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DBBE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thlefsen ML, Kirtley S, Waffenschmidt S, Ayala AP, Moher D, Page MJ, Koffel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EF78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34647DDA" w14:textId="77777777" w:rsidTr="00775582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599F5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0152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79DFB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E3CDB9B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8089EE" w14:textId="77777777" w:rsidR="003027C4" w:rsidRDefault="003027C4" w:rsidP="007664F6">
      <w:pPr>
        <w:spacing w:after="0" w:line="240" w:lineRule="auto"/>
      </w:pPr>
      <w:r>
        <w:separator/>
      </w:r>
    </w:p>
  </w:endnote>
  <w:endnote w:type="continuationSeparator" w:id="0">
    <w:p w14:paraId="28F017A6" w14:textId="77777777" w:rsidR="003027C4" w:rsidRDefault="003027C4" w:rsidP="007664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E441E6" w14:textId="77777777" w:rsidR="003027C4" w:rsidRDefault="003027C4" w:rsidP="007664F6">
      <w:pPr>
        <w:spacing w:after="0" w:line="240" w:lineRule="auto"/>
      </w:pPr>
      <w:r>
        <w:separator/>
      </w:r>
    </w:p>
  </w:footnote>
  <w:footnote w:type="continuationSeparator" w:id="0">
    <w:p w14:paraId="2A8C559E" w14:textId="77777777" w:rsidR="003027C4" w:rsidRDefault="003027C4" w:rsidP="007664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1B73B5"/>
    <w:rsid w:val="00275913"/>
    <w:rsid w:val="003027C4"/>
    <w:rsid w:val="003F6F4A"/>
    <w:rsid w:val="00427502"/>
    <w:rsid w:val="00461935"/>
    <w:rsid w:val="00572EAE"/>
    <w:rsid w:val="005C090B"/>
    <w:rsid w:val="006439EF"/>
    <w:rsid w:val="007664F6"/>
    <w:rsid w:val="00775582"/>
    <w:rsid w:val="007D3CCB"/>
    <w:rsid w:val="0089352D"/>
    <w:rsid w:val="00944CF6"/>
    <w:rsid w:val="009C0A41"/>
    <w:rsid w:val="00C83FD8"/>
    <w:rsid w:val="00D178C4"/>
    <w:rsid w:val="00D75D8B"/>
    <w:rsid w:val="00DE3AD9"/>
    <w:rsid w:val="00E14F2F"/>
    <w:rsid w:val="00EB35BF"/>
    <w:rsid w:val="00EE3D00"/>
    <w:rsid w:val="00EE725E"/>
    <w:rsid w:val="00F47239"/>
    <w:rsid w:val="00FE1BDE"/>
    <w:rsid w:val="00FF1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2B897F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75D8B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rsid w:val="00D75D8B"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D75D8B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7664F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7664F6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7664F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7664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高 乐</cp:lastModifiedBy>
  <cp:revision>17</cp:revision>
  <dcterms:created xsi:type="dcterms:W3CDTF">2020-02-13T16:06:00Z</dcterms:created>
  <dcterms:modified xsi:type="dcterms:W3CDTF">2025-12-15T16:24:00Z</dcterms:modified>
</cp:coreProperties>
</file>